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E9868" w14:textId="7AF53F5F" w:rsidR="004117FE" w:rsidRPr="00E219AB" w:rsidRDefault="00610313" w:rsidP="004117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r w:rsidR="004117FE">
        <w:rPr>
          <w:rFonts w:ascii="Times New Roman" w:hAnsi="Times New Roman" w:cs="Times New Roman"/>
          <w:b/>
        </w:rPr>
        <w:t xml:space="preserve"> </w:t>
      </w:r>
      <w:r w:rsidR="004117FE" w:rsidRPr="00E219AB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4117FE">
        <w:rPr>
          <w:rFonts w:ascii="Times New Roman" w:hAnsi="Times New Roman" w:cs="Times New Roman"/>
          <w:b/>
        </w:rPr>
        <w:t>.</w:t>
      </w:r>
      <w:r w:rsidR="004117FE" w:rsidRPr="00E219AB">
        <w:rPr>
          <w:rFonts w:ascii="Times New Roman" w:hAnsi="Times New Roman" w:cs="Times New Roman"/>
          <w:b/>
        </w:rPr>
        <w:t xml:space="preserve"> Diagnostic Accuracy of </w:t>
      </w:r>
      <w:r w:rsidR="004117FE" w:rsidRPr="000F0F7B">
        <w:rPr>
          <w:rFonts w:ascii="Times New Roman" w:hAnsi="Times New Roman" w:cs="Times New Roman"/>
          <w:b/>
        </w:rPr>
        <w:t>three</w:t>
      </w:r>
      <w:r w:rsidR="004117FE" w:rsidRPr="00E219AB">
        <w:rPr>
          <w:rFonts w:ascii="Times New Roman" w:hAnsi="Times New Roman" w:cs="Times New Roman"/>
          <w:b/>
        </w:rPr>
        <w:t xml:space="preserve"> handheld cameras for detection of </w:t>
      </w:r>
      <w:r w:rsidR="004117FE">
        <w:rPr>
          <w:rFonts w:ascii="Times New Roman" w:hAnsi="Times New Roman" w:cs="Times New Roman"/>
          <w:b/>
        </w:rPr>
        <w:t xml:space="preserve">proliferative </w:t>
      </w:r>
      <w:r w:rsidR="004117FE" w:rsidRPr="00E219AB">
        <w:rPr>
          <w:rFonts w:ascii="Times New Roman" w:hAnsi="Times New Roman" w:cs="Times New Roman"/>
          <w:b/>
        </w:rPr>
        <w:t xml:space="preserve">diabetic retinopathy. </w:t>
      </w:r>
      <w:r w:rsidR="009F4129" w:rsidRPr="00E219AB">
        <w:rPr>
          <w:rFonts w:ascii="Times New Roman" w:hAnsi="Times New Roman" w:cs="Times New Roman"/>
          <w:bCs/>
        </w:rPr>
        <w:t xml:space="preserve">A positive index test was determined from a consensus of </w:t>
      </w:r>
      <w:r w:rsidR="009F4129" w:rsidRPr="000F0F7B">
        <w:rPr>
          <w:rFonts w:ascii="Times New Roman" w:hAnsi="Times New Roman" w:cs="Times New Roman"/>
        </w:rPr>
        <w:t>three</w:t>
      </w:r>
      <w:r w:rsidR="009F4129" w:rsidRPr="00E219AB">
        <w:rPr>
          <w:rFonts w:ascii="Times New Roman" w:hAnsi="Times New Roman" w:cs="Times New Roman"/>
          <w:bCs/>
        </w:rPr>
        <w:t xml:space="preserve"> photo</w:t>
      </w:r>
      <w:r w:rsidR="009F4129">
        <w:rPr>
          <w:rFonts w:ascii="Times New Roman" w:hAnsi="Times New Roman" w:cs="Times New Roman"/>
          <w:bCs/>
        </w:rPr>
        <w:t>-</w:t>
      </w:r>
      <w:r w:rsidR="009F4129" w:rsidRPr="00E219AB">
        <w:rPr>
          <w:rFonts w:ascii="Times New Roman" w:hAnsi="Times New Roman" w:cs="Times New Roman"/>
          <w:bCs/>
        </w:rPr>
        <w:t>graders</w:t>
      </w:r>
      <w:r w:rsidR="009F4129">
        <w:rPr>
          <w:rFonts w:ascii="Times New Roman" w:hAnsi="Times New Roman" w:cs="Times New Roman"/>
          <w:bCs/>
        </w:rPr>
        <w:t xml:space="preserve">, and </w:t>
      </w:r>
      <w:r w:rsidR="009F4129" w:rsidRPr="00E219AB">
        <w:rPr>
          <w:rFonts w:ascii="Times New Roman" w:hAnsi="Times New Roman" w:cs="Times New Roman"/>
          <w:bCs/>
        </w:rPr>
        <w:t xml:space="preserve">defined </w:t>
      </w:r>
      <w:r w:rsidR="009F4129">
        <w:rPr>
          <w:rFonts w:ascii="Times New Roman" w:hAnsi="Times New Roman" w:cs="Times New Roman"/>
          <w:bCs/>
        </w:rPr>
        <w:t xml:space="preserve">in three ways: first, as </w:t>
      </w:r>
      <w:r w:rsidR="009F4129" w:rsidRPr="00E219AB">
        <w:rPr>
          <w:rFonts w:ascii="Times New Roman" w:hAnsi="Times New Roman" w:cs="Times New Roman"/>
          <w:bCs/>
        </w:rPr>
        <w:t>a grade of any diabetic retinopathy (DR)</w:t>
      </w:r>
      <w:r w:rsidR="009F4129">
        <w:rPr>
          <w:rFonts w:ascii="Times New Roman" w:hAnsi="Times New Roman" w:cs="Times New Roman"/>
          <w:bCs/>
        </w:rPr>
        <w:t xml:space="preserve">, second, as a grade of severe </w:t>
      </w:r>
      <w:proofErr w:type="spellStart"/>
      <w:r w:rsidR="004913AB">
        <w:rPr>
          <w:rFonts w:ascii="Times New Roman" w:hAnsi="Times New Roman" w:cs="Times New Roman"/>
          <w:bCs/>
        </w:rPr>
        <w:t>nonproliferative</w:t>
      </w:r>
      <w:proofErr w:type="spellEnd"/>
      <w:r w:rsidR="009F4129">
        <w:rPr>
          <w:rFonts w:ascii="Times New Roman" w:hAnsi="Times New Roman" w:cs="Times New Roman"/>
          <w:bCs/>
        </w:rPr>
        <w:t xml:space="preserve"> DR </w:t>
      </w:r>
      <w:r w:rsidR="00894855">
        <w:rPr>
          <w:rFonts w:ascii="Times New Roman" w:hAnsi="Times New Roman" w:cs="Times New Roman"/>
          <w:bCs/>
        </w:rPr>
        <w:t xml:space="preserve">(NPDR) </w:t>
      </w:r>
      <w:r w:rsidR="009F4129">
        <w:rPr>
          <w:rFonts w:ascii="Times New Roman" w:hAnsi="Times New Roman" w:cs="Times New Roman"/>
          <w:bCs/>
        </w:rPr>
        <w:t xml:space="preserve">or proliferative DR (PDR), and third, as a grade of PDR. </w:t>
      </w:r>
      <w:r w:rsidR="009B4136">
        <w:rPr>
          <w:rFonts w:ascii="Times New Roman" w:hAnsi="Times New Roman" w:cs="Times New Roman"/>
          <w:bCs/>
        </w:rPr>
        <w:t>T</w:t>
      </w:r>
      <w:r w:rsidR="004117FE" w:rsidRPr="00E219AB">
        <w:rPr>
          <w:rFonts w:ascii="Times New Roman" w:hAnsi="Times New Roman" w:cs="Times New Roman"/>
          <w:bCs/>
        </w:rPr>
        <w:t xml:space="preserve">he reference standard was the presence of </w:t>
      </w:r>
      <w:r w:rsidR="004117FE">
        <w:rPr>
          <w:rFonts w:ascii="Times New Roman" w:hAnsi="Times New Roman" w:cs="Times New Roman"/>
          <w:bCs/>
        </w:rPr>
        <w:t xml:space="preserve">proliferative DR </w:t>
      </w:r>
      <w:r w:rsidR="004117FE" w:rsidRPr="00E219AB">
        <w:rPr>
          <w:rFonts w:ascii="Times New Roman" w:hAnsi="Times New Roman" w:cs="Times New Roman"/>
          <w:bCs/>
        </w:rPr>
        <w:t>on ophthalmologist examination</w:t>
      </w:r>
      <w:r w:rsidR="004117FE">
        <w:rPr>
          <w:rFonts w:ascii="Times New Roman" w:hAnsi="Times New Roman" w:cs="Times New Roman"/>
          <w:bCs/>
        </w:rPr>
        <w:t>.</w:t>
      </w:r>
    </w:p>
    <w:p w14:paraId="270617E3" w14:textId="77777777" w:rsidR="00F7279A" w:rsidRPr="00E219AB" w:rsidRDefault="00F7279A" w:rsidP="00F727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06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810"/>
        <w:gridCol w:w="810"/>
        <w:gridCol w:w="270"/>
        <w:gridCol w:w="810"/>
        <w:gridCol w:w="810"/>
        <w:gridCol w:w="2205"/>
        <w:gridCol w:w="2205"/>
      </w:tblGrid>
      <w:tr w:rsidR="00043F9C" w:rsidRPr="00AE5E89" w14:paraId="619EDF03" w14:textId="77777777" w:rsidTr="00043F9C">
        <w:tc>
          <w:tcPr>
            <w:tcW w:w="2700" w:type="dxa"/>
            <w:tcBorders>
              <w:top w:val="single" w:sz="12" w:space="0" w:color="auto"/>
              <w:bottom w:val="nil"/>
            </w:tcBorders>
            <w:vAlign w:val="bottom"/>
          </w:tcPr>
          <w:p w14:paraId="2FCF1EDB" w14:textId="77777777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DF84A9" w14:textId="566739DD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 xml:space="preserve">Exa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DR 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4F11DB7" w14:textId="6E02F2B7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B6075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14:paraId="010DB28D" w14:textId="77777777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4B083E" w14:textId="7B89F3FD" w:rsidR="00F7279A" w:rsidRPr="00E219AB" w:rsidRDefault="00F7279A" w:rsidP="00F7279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 xml:space="preserve">Exa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DR 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6B8815D5" w14:textId="0B75906D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B6075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205" w:type="dxa"/>
            <w:tcBorders>
              <w:top w:val="single" w:sz="12" w:space="0" w:color="auto"/>
              <w:bottom w:val="nil"/>
            </w:tcBorders>
            <w:vAlign w:val="center"/>
          </w:tcPr>
          <w:p w14:paraId="5EBA8F21" w14:textId="77777777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12" w:space="0" w:color="auto"/>
              <w:bottom w:val="nil"/>
            </w:tcBorders>
            <w:vAlign w:val="center"/>
          </w:tcPr>
          <w:p w14:paraId="3611BD7B" w14:textId="77777777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F9C" w:rsidRPr="00AE5E89" w14:paraId="7A5189AD" w14:textId="77777777" w:rsidTr="00043F9C">
        <w:tc>
          <w:tcPr>
            <w:tcW w:w="2700" w:type="dxa"/>
            <w:tcBorders>
              <w:top w:val="nil"/>
              <w:bottom w:val="single" w:sz="4" w:space="0" w:color="auto"/>
            </w:tcBorders>
            <w:vAlign w:val="bottom"/>
          </w:tcPr>
          <w:p w14:paraId="26DE734C" w14:textId="77777777" w:rsidR="00F7279A" w:rsidRPr="00AE5E89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Camer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9F217" w14:textId="77777777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Test +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94123" w14:textId="77777777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Test −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4D49AF4" w14:textId="77777777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9682B" w14:textId="77777777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Test +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E182E" w14:textId="77777777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Test −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vAlign w:val="center"/>
          </w:tcPr>
          <w:p w14:paraId="35627F64" w14:textId="77777777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Sensitivity, % (95% CI)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vAlign w:val="center"/>
          </w:tcPr>
          <w:p w14:paraId="1EBE01A3" w14:textId="77777777" w:rsidR="00F7279A" w:rsidRPr="00E219AB" w:rsidRDefault="00F7279A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Specificity, % (95% CI)</w:t>
            </w:r>
          </w:p>
        </w:tc>
      </w:tr>
      <w:tr w:rsidR="00FC6815" w:rsidRPr="00AE5E89" w14:paraId="5E63F203" w14:textId="77777777" w:rsidTr="00043F9C"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14:paraId="251BAC48" w14:textId="503FF109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test: Any DR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31AD1881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5891D83D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E219205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18EBBF4F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2716E5FC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4" w:space="0" w:color="auto"/>
              <w:bottom w:val="nil"/>
            </w:tcBorders>
            <w:vAlign w:val="center"/>
          </w:tcPr>
          <w:p w14:paraId="3481B570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4" w:space="0" w:color="auto"/>
              <w:bottom w:val="nil"/>
            </w:tcBorders>
            <w:vAlign w:val="center"/>
          </w:tcPr>
          <w:p w14:paraId="6F1A48B3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815" w:rsidRPr="00AE5E89" w14:paraId="4248CA02" w14:textId="77777777" w:rsidTr="00043F9C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3B484803" w14:textId="13652765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iNview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EFF7CA5" w14:textId="6A3E2D65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A5DB2D1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7A1AC7B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062B923" w14:textId="68D4B22B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6652E03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72A2E8B4" w14:textId="71C6C0C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.5-89.6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6EC62365" w14:textId="77B05BDC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6815" w:rsidRPr="00AE5E89" w14:paraId="6F28C2CF" w14:textId="77777777" w:rsidTr="00043F9C">
        <w:tc>
          <w:tcPr>
            <w:tcW w:w="2700" w:type="dxa"/>
            <w:tcBorders>
              <w:top w:val="nil"/>
            </w:tcBorders>
            <w:vAlign w:val="center"/>
          </w:tcPr>
          <w:p w14:paraId="7D7A935A" w14:textId="1935C8C2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ek Retina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6273E1B9" w14:textId="701F8B75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12A76421" w14:textId="20E6DFC0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AB90B5F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67F61CFE" w14:textId="7434DE18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67C3222C" w14:textId="3CE1A4CA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2205" w:type="dxa"/>
            <w:tcBorders>
              <w:top w:val="nil"/>
            </w:tcBorders>
            <w:vAlign w:val="center"/>
          </w:tcPr>
          <w:p w14:paraId="4402F363" w14:textId="406E2A08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-25.0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5" w:type="dxa"/>
            <w:tcBorders>
              <w:top w:val="nil"/>
            </w:tcBorders>
            <w:vAlign w:val="center"/>
          </w:tcPr>
          <w:p w14:paraId="403FEB0A" w14:textId="48684FE2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-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6815" w:rsidRPr="00AE5E89" w14:paraId="2FF7795E" w14:textId="77777777" w:rsidTr="00043F9C">
        <w:tc>
          <w:tcPr>
            <w:tcW w:w="2700" w:type="dxa"/>
            <w:vAlign w:val="center"/>
          </w:tcPr>
          <w:p w14:paraId="09C679C9" w14:textId="6701DE57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ictor Plus</w:t>
            </w:r>
          </w:p>
        </w:tc>
        <w:tc>
          <w:tcPr>
            <w:tcW w:w="810" w:type="dxa"/>
            <w:vAlign w:val="center"/>
          </w:tcPr>
          <w:p w14:paraId="1E3ACDCB" w14:textId="449F704E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10" w:type="dxa"/>
            <w:vAlign w:val="center"/>
          </w:tcPr>
          <w:p w14:paraId="50F599F2" w14:textId="6B90AE9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0" w:type="dxa"/>
            <w:vAlign w:val="center"/>
          </w:tcPr>
          <w:p w14:paraId="791FB167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FE5AA1D" w14:textId="37E557F9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10" w:type="dxa"/>
            <w:vAlign w:val="center"/>
          </w:tcPr>
          <w:p w14:paraId="38BBF161" w14:textId="0AFC703E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05" w:type="dxa"/>
            <w:vAlign w:val="center"/>
          </w:tcPr>
          <w:p w14:paraId="1D27DDB9" w14:textId="2DE84932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5" w:type="dxa"/>
            <w:vAlign w:val="center"/>
          </w:tcPr>
          <w:p w14:paraId="1D71C0A0" w14:textId="4A24446F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.9-86.4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C6815" w:rsidRPr="00AE5E89" w14:paraId="1C7E1187" w14:textId="77777777" w:rsidTr="00043F9C">
        <w:tc>
          <w:tcPr>
            <w:tcW w:w="2700" w:type="dxa"/>
            <w:vAlign w:val="center"/>
          </w:tcPr>
          <w:p w14:paraId="40D6C897" w14:textId="4DBBACF6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ex test: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≥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erate NPDR</w:t>
            </w:r>
          </w:p>
        </w:tc>
        <w:tc>
          <w:tcPr>
            <w:tcW w:w="810" w:type="dxa"/>
            <w:vAlign w:val="center"/>
          </w:tcPr>
          <w:p w14:paraId="0ADA16DC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BABACC4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340FD9E8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F27791D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85E3397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vAlign w:val="center"/>
          </w:tcPr>
          <w:p w14:paraId="20EDEA78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vAlign w:val="center"/>
          </w:tcPr>
          <w:p w14:paraId="6248C36D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815" w:rsidRPr="00AE5E89" w14:paraId="450A7054" w14:textId="77777777" w:rsidTr="00043F9C">
        <w:tc>
          <w:tcPr>
            <w:tcW w:w="2700" w:type="dxa"/>
            <w:vAlign w:val="center"/>
          </w:tcPr>
          <w:p w14:paraId="263B3A06" w14:textId="33E72EC9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iNview</w:t>
            </w:r>
            <w:proofErr w:type="spellEnd"/>
          </w:p>
        </w:tc>
        <w:tc>
          <w:tcPr>
            <w:tcW w:w="810" w:type="dxa"/>
            <w:vAlign w:val="center"/>
          </w:tcPr>
          <w:p w14:paraId="492DB2B3" w14:textId="31824F06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10" w:type="dxa"/>
            <w:vAlign w:val="center"/>
          </w:tcPr>
          <w:p w14:paraId="792D518B" w14:textId="7E54B6CE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0" w:type="dxa"/>
            <w:vAlign w:val="center"/>
          </w:tcPr>
          <w:p w14:paraId="5A9E3D80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3AA4905" w14:textId="7FA35547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10" w:type="dxa"/>
            <w:vAlign w:val="center"/>
          </w:tcPr>
          <w:p w14:paraId="36BFFF69" w14:textId="4AD9FD0E" w:rsidR="00FC6815" w:rsidRPr="00E219AB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2205" w:type="dxa"/>
            <w:vAlign w:val="center"/>
          </w:tcPr>
          <w:p w14:paraId="7EB63AA1" w14:textId="584D62BF" w:rsidR="00FC6815" w:rsidRDefault="00B04836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3% (52.9-81.3%)</w:t>
            </w:r>
          </w:p>
        </w:tc>
        <w:tc>
          <w:tcPr>
            <w:tcW w:w="2205" w:type="dxa"/>
            <w:vAlign w:val="center"/>
          </w:tcPr>
          <w:p w14:paraId="2FF42A60" w14:textId="2A626846" w:rsidR="00FC6815" w:rsidRDefault="00B04836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% (79.1-88.5%)</w:t>
            </w:r>
          </w:p>
        </w:tc>
      </w:tr>
      <w:tr w:rsidR="00FC6815" w:rsidRPr="00AE5E89" w14:paraId="1C1DC6D8" w14:textId="77777777" w:rsidTr="00043F9C">
        <w:tc>
          <w:tcPr>
            <w:tcW w:w="2700" w:type="dxa"/>
            <w:vAlign w:val="center"/>
          </w:tcPr>
          <w:p w14:paraId="7B5F581E" w14:textId="46FAB18E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ek Retina</w:t>
            </w:r>
          </w:p>
        </w:tc>
        <w:tc>
          <w:tcPr>
            <w:tcW w:w="810" w:type="dxa"/>
            <w:vAlign w:val="center"/>
          </w:tcPr>
          <w:p w14:paraId="13C47AA0" w14:textId="27CDDDE0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73A10C30" w14:textId="7BCDF41C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70" w:type="dxa"/>
            <w:vAlign w:val="center"/>
          </w:tcPr>
          <w:p w14:paraId="045D72E5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00D6C93" w14:textId="4B5715EE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vAlign w:val="center"/>
          </w:tcPr>
          <w:p w14:paraId="6E0AEB69" w14:textId="36618B41" w:rsidR="00FC6815" w:rsidRPr="00E219AB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2205" w:type="dxa"/>
            <w:vAlign w:val="center"/>
          </w:tcPr>
          <w:p w14:paraId="33F61B33" w14:textId="465E2816" w:rsidR="00FC6815" w:rsidRDefault="00B04836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% (1.7-14.5%)</w:t>
            </w:r>
          </w:p>
        </w:tc>
        <w:tc>
          <w:tcPr>
            <w:tcW w:w="2205" w:type="dxa"/>
            <w:vAlign w:val="center"/>
          </w:tcPr>
          <w:p w14:paraId="037E3757" w14:textId="5BC65C66" w:rsidR="00FC6815" w:rsidRDefault="00B04836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0% (92.2-97.4%)</w:t>
            </w:r>
          </w:p>
        </w:tc>
      </w:tr>
      <w:tr w:rsidR="00FC6815" w:rsidRPr="00AE5E89" w14:paraId="2D1F6603" w14:textId="77777777" w:rsidTr="00043F9C">
        <w:tc>
          <w:tcPr>
            <w:tcW w:w="2700" w:type="dxa"/>
            <w:vAlign w:val="center"/>
          </w:tcPr>
          <w:p w14:paraId="141F4B7F" w14:textId="1A7A7AF1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ictor Plus</w:t>
            </w:r>
          </w:p>
        </w:tc>
        <w:tc>
          <w:tcPr>
            <w:tcW w:w="810" w:type="dxa"/>
            <w:vAlign w:val="center"/>
          </w:tcPr>
          <w:p w14:paraId="0FA00FD1" w14:textId="3745B993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10" w:type="dxa"/>
            <w:vAlign w:val="center"/>
          </w:tcPr>
          <w:p w14:paraId="0A8B6C9F" w14:textId="07397FB4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0" w:type="dxa"/>
            <w:vAlign w:val="center"/>
          </w:tcPr>
          <w:p w14:paraId="21D2D56E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0529570" w14:textId="3CD64002" w:rsidR="00FC6815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10" w:type="dxa"/>
            <w:vAlign w:val="center"/>
          </w:tcPr>
          <w:p w14:paraId="6B3BC9BE" w14:textId="35C0E783" w:rsidR="00FC6815" w:rsidRPr="00E219AB" w:rsidRDefault="0038515F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2205" w:type="dxa"/>
            <w:vAlign w:val="center"/>
          </w:tcPr>
          <w:p w14:paraId="6FB778FA" w14:textId="7F92C965" w:rsidR="00FC6815" w:rsidRDefault="00B04836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% (57.9-83.1%)</w:t>
            </w:r>
          </w:p>
        </w:tc>
        <w:tc>
          <w:tcPr>
            <w:tcW w:w="2205" w:type="dxa"/>
            <w:vAlign w:val="center"/>
          </w:tcPr>
          <w:p w14:paraId="6CA911DE" w14:textId="070EC988" w:rsidR="00FC6815" w:rsidRDefault="00B04836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0% (81.4-90.4%)</w:t>
            </w:r>
          </w:p>
        </w:tc>
      </w:tr>
      <w:tr w:rsidR="00FC6815" w:rsidRPr="00AE5E89" w14:paraId="5BC1E364" w14:textId="77777777" w:rsidTr="00043F9C">
        <w:tc>
          <w:tcPr>
            <w:tcW w:w="2700" w:type="dxa"/>
            <w:vAlign w:val="center"/>
          </w:tcPr>
          <w:p w14:paraId="3E697ADC" w14:textId="77BDCD32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test: ≥ Severe NPDR</w:t>
            </w:r>
          </w:p>
        </w:tc>
        <w:tc>
          <w:tcPr>
            <w:tcW w:w="810" w:type="dxa"/>
            <w:vAlign w:val="center"/>
          </w:tcPr>
          <w:p w14:paraId="6F9B2003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D2807FB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73C6E971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0F69C46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FD5E598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vAlign w:val="center"/>
          </w:tcPr>
          <w:p w14:paraId="4BD5F2F3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vAlign w:val="center"/>
          </w:tcPr>
          <w:p w14:paraId="69D6427F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815" w:rsidRPr="00AE5E89" w14:paraId="6FDC5771" w14:textId="77777777" w:rsidTr="00043F9C">
        <w:tc>
          <w:tcPr>
            <w:tcW w:w="2700" w:type="dxa"/>
            <w:vAlign w:val="center"/>
          </w:tcPr>
          <w:p w14:paraId="0DA140D1" w14:textId="0FC2CF63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iNview</w:t>
            </w:r>
            <w:proofErr w:type="spellEnd"/>
          </w:p>
        </w:tc>
        <w:tc>
          <w:tcPr>
            <w:tcW w:w="810" w:type="dxa"/>
            <w:vAlign w:val="center"/>
          </w:tcPr>
          <w:p w14:paraId="7E403DFB" w14:textId="201B3BC6" w:rsidR="00FC6815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14:paraId="0196BEE6" w14:textId="18C4BADF" w:rsidR="00FC6815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70" w:type="dxa"/>
            <w:vAlign w:val="center"/>
          </w:tcPr>
          <w:p w14:paraId="0F2622A6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50BEA69" w14:textId="4830C7B0" w:rsidR="00FC6815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vAlign w:val="center"/>
          </w:tcPr>
          <w:p w14:paraId="752C94A5" w14:textId="5892B37D" w:rsidR="00FC6815" w:rsidRPr="00E219AB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2205" w:type="dxa"/>
            <w:vAlign w:val="center"/>
          </w:tcPr>
          <w:p w14:paraId="4A4F8603" w14:textId="069B87E8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% (7.7-26.4%)</w:t>
            </w:r>
          </w:p>
        </w:tc>
        <w:tc>
          <w:tcPr>
            <w:tcW w:w="2205" w:type="dxa"/>
            <w:vAlign w:val="center"/>
          </w:tcPr>
          <w:p w14:paraId="67D4F588" w14:textId="04177613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7% (</w:t>
            </w:r>
            <w:r w:rsidR="00F968AC">
              <w:rPr>
                <w:rFonts w:ascii="Times New Roman" w:hAnsi="Times New Roman" w:cs="Times New Roman"/>
                <w:sz w:val="20"/>
                <w:szCs w:val="20"/>
              </w:rPr>
              <w:t>89.5-95.6%)</w:t>
            </w:r>
          </w:p>
        </w:tc>
      </w:tr>
      <w:tr w:rsidR="00FC6815" w:rsidRPr="00AE5E89" w14:paraId="2D31BE64" w14:textId="77777777" w:rsidTr="00043F9C">
        <w:tc>
          <w:tcPr>
            <w:tcW w:w="2700" w:type="dxa"/>
            <w:vAlign w:val="center"/>
          </w:tcPr>
          <w:p w14:paraId="7F7DD55D" w14:textId="2EF12494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ek Retina</w:t>
            </w:r>
          </w:p>
        </w:tc>
        <w:tc>
          <w:tcPr>
            <w:tcW w:w="810" w:type="dxa"/>
            <w:vAlign w:val="center"/>
          </w:tcPr>
          <w:p w14:paraId="196F4CDE" w14:textId="0EFCB67A" w:rsidR="00FC6815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5DE4B2B2" w14:textId="318B40DB" w:rsidR="00FC6815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70" w:type="dxa"/>
            <w:vAlign w:val="center"/>
          </w:tcPr>
          <w:p w14:paraId="29A82C89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3C13D64" w14:textId="4643EFD1" w:rsidR="00FC6815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14:paraId="175CF2F5" w14:textId="5511008E" w:rsidR="00FC6815" w:rsidRPr="00E219AB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2205" w:type="dxa"/>
            <w:vAlign w:val="center"/>
          </w:tcPr>
          <w:p w14:paraId="63E15B5F" w14:textId="5A63F3EE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% (0-11.9%)</w:t>
            </w:r>
          </w:p>
        </w:tc>
        <w:tc>
          <w:tcPr>
            <w:tcW w:w="2205" w:type="dxa"/>
            <w:vAlign w:val="center"/>
          </w:tcPr>
          <w:p w14:paraId="577B3875" w14:textId="524BE1D9" w:rsidR="00FC6815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0% (94.9-98.7%)</w:t>
            </w:r>
          </w:p>
        </w:tc>
      </w:tr>
      <w:tr w:rsidR="00FC6815" w:rsidRPr="00AE5E89" w14:paraId="64692C65" w14:textId="77777777" w:rsidTr="00043F9C">
        <w:tc>
          <w:tcPr>
            <w:tcW w:w="2700" w:type="dxa"/>
            <w:vAlign w:val="center"/>
          </w:tcPr>
          <w:p w14:paraId="38D08AD6" w14:textId="6455EE94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ictor Plus</w:t>
            </w:r>
          </w:p>
        </w:tc>
        <w:tc>
          <w:tcPr>
            <w:tcW w:w="810" w:type="dxa"/>
            <w:vAlign w:val="center"/>
          </w:tcPr>
          <w:p w14:paraId="336B09E9" w14:textId="600135EA" w:rsidR="00FC6815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vAlign w:val="center"/>
          </w:tcPr>
          <w:p w14:paraId="2C680524" w14:textId="68C3D13C" w:rsidR="00FC6815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70" w:type="dxa"/>
            <w:vAlign w:val="center"/>
          </w:tcPr>
          <w:p w14:paraId="2D99F339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6148D94" w14:textId="7496F587" w:rsidR="00FC6815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vAlign w:val="center"/>
          </w:tcPr>
          <w:p w14:paraId="5D881F43" w14:textId="4E2F6589" w:rsidR="00FC6815" w:rsidRPr="00E219AB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2205" w:type="dxa"/>
            <w:vAlign w:val="center"/>
          </w:tcPr>
          <w:p w14:paraId="4A242588" w14:textId="6963F989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1% (15.6-44.2%)</w:t>
            </w:r>
          </w:p>
        </w:tc>
        <w:tc>
          <w:tcPr>
            <w:tcW w:w="2205" w:type="dxa"/>
            <w:vAlign w:val="center"/>
          </w:tcPr>
          <w:p w14:paraId="67C0A43A" w14:textId="359E9732" w:rsidR="00FC6815" w:rsidRDefault="00F968AC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7% (89.3-95.7%)</w:t>
            </w:r>
          </w:p>
        </w:tc>
      </w:tr>
      <w:tr w:rsidR="00FC6815" w:rsidRPr="00AE5E89" w14:paraId="1079834C" w14:textId="77777777" w:rsidTr="00043F9C">
        <w:tc>
          <w:tcPr>
            <w:tcW w:w="2700" w:type="dxa"/>
            <w:vAlign w:val="center"/>
          </w:tcPr>
          <w:p w14:paraId="43F7CA50" w14:textId="78FABC97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test: PDR</w:t>
            </w:r>
          </w:p>
        </w:tc>
        <w:tc>
          <w:tcPr>
            <w:tcW w:w="810" w:type="dxa"/>
            <w:vAlign w:val="center"/>
          </w:tcPr>
          <w:p w14:paraId="14193DA0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75DDF72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5751D45B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94C8CE2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8C5B48A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vAlign w:val="center"/>
          </w:tcPr>
          <w:p w14:paraId="23ABBE1E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vAlign w:val="center"/>
          </w:tcPr>
          <w:p w14:paraId="0EA95048" w14:textId="77777777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6815" w:rsidRPr="00AE5E89" w14:paraId="728A732C" w14:textId="77777777" w:rsidTr="00043F9C">
        <w:tc>
          <w:tcPr>
            <w:tcW w:w="2700" w:type="dxa"/>
            <w:vAlign w:val="center"/>
          </w:tcPr>
          <w:p w14:paraId="20AEA35F" w14:textId="1F70601C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iNview</w:t>
            </w:r>
            <w:proofErr w:type="spellEnd"/>
          </w:p>
        </w:tc>
        <w:tc>
          <w:tcPr>
            <w:tcW w:w="810" w:type="dxa"/>
            <w:vAlign w:val="center"/>
          </w:tcPr>
          <w:p w14:paraId="66BE4628" w14:textId="422DF1DA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14:paraId="2C9653C9" w14:textId="6A57EBD4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70" w:type="dxa"/>
            <w:vAlign w:val="center"/>
          </w:tcPr>
          <w:p w14:paraId="1E190509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0E2FAE5" w14:textId="5C2309C1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vAlign w:val="center"/>
          </w:tcPr>
          <w:p w14:paraId="5EBFE7C0" w14:textId="1D35511A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205" w:type="dxa"/>
            <w:vAlign w:val="center"/>
          </w:tcPr>
          <w:p w14:paraId="032A9250" w14:textId="4E29C6E3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% (6.1-24.5%)</w:t>
            </w:r>
          </w:p>
        </w:tc>
        <w:tc>
          <w:tcPr>
            <w:tcW w:w="2205" w:type="dxa"/>
            <w:vAlign w:val="center"/>
          </w:tcPr>
          <w:p w14:paraId="133BA736" w14:textId="65BA7659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3% (94.1-98.3%)</w:t>
            </w:r>
          </w:p>
        </w:tc>
      </w:tr>
      <w:tr w:rsidR="00FC6815" w:rsidRPr="00AE5E89" w14:paraId="2C8EBCE0" w14:textId="77777777" w:rsidTr="00043F9C">
        <w:tc>
          <w:tcPr>
            <w:tcW w:w="2700" w:type="dxa"/>
            <w:vAlign w:val="center"/>
          </w:tcPr>
          <w:p w14:paraId="44714470" w14:textId="3CEE6E9A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ek Retina</w:t>
            </w:r>
          </w:p>
        </w:tc>
        <w:tc>
          <w:tcPr>
            <w:tcW w:w="810" w:type="dxa"/>
            <w:vAlign w:val="center"/>
          </w:tcPr>
          <w:p w14:paraId="485B546E" w14:textId="240622AA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72C2CE55" w14:textId="522AC7D8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70" w:type="dxa"/>
            <w:vAlign w:val="center"/>
          </w:tcPr>
          <w:p w14:paraId="367292EF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47B9EA2" w14:textId="3D50FFD1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75819573" w14:textId="1A83B40C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2205" w:type="dxa"/>
            <w:vAlign w:val="center"/>
          </w:tcPr>
          <w:p w14:paraId="074F4C80" w14:textId="009AEED1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% (0-11.8%)</w:t>
            </w:r>
          </w:p>
        </w:tc>
        <w:tc>
          <w:tcPr>
            <w:tcW w:w="2205" w:type="dxa"/>
            <w:vAlign w:val="center"/>
          </w:tcPr>
          <w:p w14:paraId="08367763" w14:textId="5E2C0103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% (96.4-99.4%)</w:t>
            </w:r>
          </w:p>
        </w:tc>
      </w:tr>
      <w:tr w:rsidR="00FC6815" w:rsidRPr="00AE5E89" w14:paraId="45C0EEBE" w14:textId="77777777" w:rsidTr="00043F9C">
        <w:tc>
          <w:tcPr>
            <w:tcW w:w="2700" w:type="dxa"/>
            <w:vAlign w:val="center"/>
          </w:tcPr>
          <w:p w14:paraId="7AF0A1C8" w14:textId="39D6A9F7" w:rsidR="00FC6815" w:rsidRPr="00AE5E89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ictor Plus</w:t>
            </w:r>
          </w:p>
        </w:tc>
        <w:tc>
          <w:tcPr>
            <w:tcW w:w="810" w:type="dxa"/>
            <w:vAlign w:val="center"/>
          </w:tcPr>
          <w:p w14:paraId="7C7B6FA3" w14:textId="7409A733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</w:tcPr>
          <w:p w14:paraId="2676B554" w14:textId="53B4EF26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70" w:type="dxa"/>
            <w:vAlign w:val="center"/>
          </w:tcPr>
          <w:p w14:paraId="33172DC2" w14:textId="77777777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B4347F1" w14:textId="52AFF2F6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vAlign w:val="center"/>
          </w:tcPr>
          <w:p w14:paraId="7F2BA191" w14:textId="40283CE1" w:rsidR="00FC6815" w:rsidRPr="00E219AB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205" w:type="dxa"/>
            <w:vAlign w:val="center"/>
          </w:tcPr>
          <w:p w14:paraId="47E240A5" w14:textId="46E13950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% (4.9-21.7%)</w:t>
            </w:r>
          </w:p>
        </w:tc>
        <w:tc>
          <w:tcPr>
            <w:tcW w:w="2205" w:type="dxa"/>
            <w:vAlign w:val="center"/>
          </w:tcPr>
          <w:p w14:paraId="4DD6D547" w14:textId="43F2B47A" w:rsidR="00FC6815" w:rsidRDefault="00FC6815" w:rsidP="00FC681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3% (94.1-98.3%)</w:t>
            </w:r>
          </w:p>
        </w:tc>
      </w:tr>
    </w:tbl>
    <w:p w14:paraId="267AC8FA" w14:textId="77777777" w:rsidR="00894855" w:rsidRPr="00E219AB" w:rsidRDefault="00894855" w:rsidP="008948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  <w:r w:rsidRPr="00AE5E89">
        <w:rPr>
          <w:rFonts w:ascii="Times New Roman" w:hAnsi="Times New Roman" w:cs="Times New Roman"/>
          <w:sz w:val="18"/>
          <w:szCs w:val="18"/>
        </w:rPr>
        <w:t xml:space="preserve">CI=bootstrapped confidence interval; </w:t>
      </w:r>
      <w:r>
        <w:rPr>
          <w:rFonts w:ascii="Times New Roman" w:hAnsi="Times New Roman" w:cs="Times New Roman"/>
          <w:sz w:val="18"/>
          <w:szCs w:val="18"/>
        </w:rPr>
        <w:t>Exam=results of reference standard ophthalmologist-performed dilated fundus examination; Index test=consensus results of photo-grading</w:t>
      </w:r>
    </w:p>
    <w:p w14:paraId="02D66A09" w14:textId="3D8F6E0D" w:rsidR="004117FE" w:rsidRDefault="004117FE"/>
    <w:p w14:paraId="53242B9E" w14:textId="77777777" w:rsidR="009B4136" w:rsidRDefault="009B4136"/>
    <w:sectPr w:rsidR="009B4136" w:rsidSect="00C806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7FE"/>
    <w:rsid w:val="00020C99"/>
    <w:rsid w:val="00043F9C"/>
    <w:rsid w:val="00102BF2"/>
    <w:rsid w:val="00143C06"/>
    <w:rsid w:val="001603CC"/>
    <w:rsid w:val="00184942"/>
    <w:rsid w:val="001B33B1"/>
    <w:rsid w:val="001C271B"/>
    <w:rsid w:val="002133B2"/>
    <w:rsid w:val="00224B8F"/>
    <w:rsid w:val="002403C7"/>
    <w:rsid w:val="002A5A78"/>
    <w:rsid w:val="00334105"/>
    <w:rsid w:val="00347582"/>
    <w:rsid w:val="0038515F"/>
    <w:rsid w:val="003933FB"/>
    <w:rsid w:val="003B3DBB"/>
    <w:rsid w:val="004117FE"/>
    <w:rsid w:val="004834C9"/>
    <w:rsid w:val="004913AB"/>
    <w:rsid w:val="004E1D8D"/>
    <w:rsid w:val="00514D52"/>
    <w:rsid w:val="00543AAD"/>
    <w:rsid w:val="00546628"/>
    <w:rsid w:val="005C3C82"/>
    <w:rsid w:val="005E57C4"/>
    <w:rsid w:val="00610313"/>
    <w:rsid w:val="006F117A"/>
    <w:rsid w:val="006F66B2"/>
    <w:rsid w:val="00701674"/>
    <w:rsid w:val="007B3820"/>
    <w:rsid w:val="00804BA1"/>
    <w:rsid w:val="00842B49"/>
    <w:rsid w:val="00844FB5"/>
    <w:rsid w:val="00863978"/>
    <w:rsid w:val="00894855"/>
    <w:rsid w:val="00897ACD"/>
    <w:rsid w:val="00975FEA"/>
    <w:rsid w:val="009A386B"/>
    <w:rsid w:val="009A4073"/>
    <w:rsid w:val="009B4136"/>
    <w:rsid w:val="009F4129"/>
    <w:rsid w:val="00A00D62"/>
    <w:rsid w:val="00A43201"/>
    <w:rsid w:val="00B04836"/>
    <w:rsid w:val="00B3173D"/>
    <w:rsid w:val="00B409AC"/>
    <w:rsid w:val="00B6075F"/>
    <w:rsid w:val="00BB5345"/>
    <w:rsid w:val="00BC0100"/>
    <w:rsid w:val="00BC2179"/>
    <w:rsid w:val="00BE1098"/>
    <w:rsid w:val="00C32D8D"/>
    <w:rsid w:val="00C616BA"/>
    <w:rsid w:val="00C806DD"/>
    <w:rsid w:val="00CE5963"/>
    <w:rsid w:val="00D063A5"/>
    <w:rsid w:val="00D06955"/>
    <w:rsid w:val="00D4378F"/>
    <w:rsid w:val="00D72FF8"/>
    <w:rsid w:val="00D94617"/>
    <w:rsid w:val="00DA56AC"/>
    <w:rsid w:val="00E72924"/>
    <w:rsid w:val="00EC494C"/>
    <w:rsid w:val="00ED09CE"/>
    <w:rsid w:val="00ED4116"/>
    <w:rsid w:val="00F63729"/>
    <w:rsid w:val="00F7279A"/>
    <w:rsid w:val="00F83A73"/>
    <w:rsid w:val="00F968AC"/>
    <w:rsid w:val="00FC6815"/>
    <w:rsid w:val="00FF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476C3"/>
  <w15:chartTrackingRefBased/>
  <w15:docId w15:val="{DAE08F7A-0772-764B-932D-87ADD861F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7FE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Jeremy</dc:creator>
  <cp:keywords/>
  <dc:description/>
  <cp:lastModifiedBy>Oliver Ian Tolentino</cp:lastModifiedBy>
  <cp:revision>4</cp:revision>
  <dcterms:created xsi:type="dcterms:W3CDTF">2022-06-19T09:17:00Z</dcterms:created>
  <dcterms:modified xsi:type="dcterms:W3CDTF">2022-09-22T13:45:00Z</dcterms:modified>
</cp:coreProperties>
</file>